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86"/>
        <w:tblW w:w="0" w:type="auto"/>
        <w:tblLook w:val="04A0" w:firstRow="1" w:lastRow="0" w:firstColumn="1" w:lastColumn="0" w:noHBand="0" w:noVBand="1"/>
      </w:tblPr>
      <w:tblGrid>
        <w:gridCol w:w="4474"/>
        <w:gridCol w:w="1778"/>
        <w:gridCol w:w="1798"/>
        <w:gridCol w:w="1955"/>
        <w:gridCol w:w="1215"/>
        <w:gridCol w:w="1956"/>
      </w:tblGrid>
      <w:tr w:rsidR="003B3D89" w:rsidRPr="00643F43" w:rsidTr="004D6900">
        <w:trPr>
          <w:trHeight w:val="315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B3D89" w:rsidRPr="00497293" w:rsidRDefault="00D300B7" w:rsidP="003B3D89">
            <w:pPr>
              <w:spacing w:line="240" w:lineRule="auto"/>
              <w:rPr>
                <w:color w:val="000000"/>
              </w:rPr>
            </w:pPr>
            <w:bookmarkStart w:id="0" w:name="_GoBack"/>
            <w:bookmarkEnd w:id="0"/>
            <w:r>
              <w:rPr>
                <w:b/>
                <w:color w:val="000000"/>
              </w:rPr>
              <w:t>Supplemental Table</w:t>
            </w:r>
            <w:r w:rsidR="003B3D89" w:rsidRPr="00497293">
              <w:rPr>
                <w:b/>
                <w:color w:val="000000"/>
              </w:rPr>
              <w:t xml:space="preserve"> </w:t>
            </w:r>
            <w:r w:rsidR="000A1668">
              <w:rPr>
                <w:b/>
                <w:color w:val="000000"/>
              </w:rPr>
              <w:t>1</w:t>
            </w:r>
            <w:r w:rsidR="003B3D89">
              <w:rPr>
                <w:b/>
                <w:color w:val="000000"/>
              </w:rPr>
              <w:t>.</w:t>
            </w:r>
            <w:r w:rsidR="003B3D89" w:rsidRPr="00497293">
              <w:rPr>
                <w:color w:val="000000"/>
              </w:rPr>
              <w:t xml:space="preserve"> Breeding programs of the Barley Coordinated Agricultural Project contributing germplasm to the association mapping panel for stem rust resistance.</w:t>
            </w:r>
          </w:p>
        </w:tc>
      </w:tr>
      <w:tr w:rsidR="00D300B7" w:rsidRPr="00643F43" w:rsidTr="004D69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3D89" w:rsidRPr="00643F43" w:rsidRDefault="003B3D89" w:rsidP="004D6900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643F43">
              <w:rPr>
                <w:b/>
                <w:color w:val="000000"/>
                <w:sz w:val="20"/>
                <w:szCs w:val="20"/>
              </w:rPr>
              <w:t>Breeding 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3D89" w:rsidRPr="00643F43" w:rsidRDefault="003B3D89" w:rsidP="004D6900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643F43">
              <w:rPr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3D89" w:rsidRPr="00643F43" w:rsidRDefault="003B3D89" w:rsidP="004D6900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643F43">
              <w:rPr>
                <w:b/>
                <w:color w:val="000000"/>
                <w:sz w:val="20"/>
                <w:szCs w:val="20"/>
              </w:rPr>
              <w:t>Bree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3D89" w:rsidRPr="00643F43" w:rsidRDefault="003B3D89" w:rsidP="004D6900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643F43">
              <w:rPr>
                <w:b/>
                <w:color w:val="000000"/>
                <w:sz w:val="20"/>
                <w:szCs w:val="20"/>
              </w:rPr>
              <w:t>Growth hab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3D89" w:rsidRPr="00643F43" w:rsidRDefault="003B3D89" w:rsidP="004D6900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643F43">
              <w:rPr>
                <w:b/>
                <w:color w:val="000000"/>
                <w:sz w:val="20"/>
                <w:szCs w:val="20"/>
              </w:rPr>
              <w:t>Row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3D89" w:rsidRPr="00643F43" w:rsidRDefault="003B3D89" w:rsidP="004D6900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643F43">
              <w:rPr>
                <w:b/>
                <w:color w:val="000000"/>
                <w:sz w:val="20"/>
                <w:szCs w:val="20"/>
              </w:rPr>
              <w:t>Primary use</w:t>
            </w:r>
          </w:p>
        </w:tc>
      </w:tr>
      <w:tr w:rsidR="00D300B7" w:rsidRPr="00643F43" w:rsidTr="004D69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University of Minnesota (M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t. Paul, 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Kevin Sm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Malting</w:t>
            </w:r>
          </w:p>
        </w:tc>
      </w:tr>
      <w:tr w:rsidR="00D300B7" w:rsidRPr="00643F43" w:rsidTr="004D69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sz w:val="20"/>
                <w:szCs w:val="20"/>
              </w:rPr>
            </w:pPr>
            <w:r w:rsidRPr="00643F43">
              <w:rPr>
                <w:sz w:val="20"/>
                <w:szCs w:val="20"/>
              </w:rPr>
              <w:t>North Dakota State University (N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Fargo, 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Richard Hors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Malting</w:t>
            </w:r>
          </w:p>
        </w:tc>
      </w:tr>
      <w:tr w:rsidR="00D300B7" w:rsidRPr="00643F43" w:rsidTr="004D69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sz w:val="20"/>
                <w:szCs w:val="20"/>
              </w:rPr>
            </w:pPr>
            <w:r w:rsidRPr="00643F43">
              <w:rPr>
                <w:sz w:val="20"/>
                <w:szCs w:val="20"/>
              </w:rPr>
              <w:t>USDA-ARS Aberdeen (A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Aberdeen,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 xml:space="preserve">Don </w:t>
            </w:r>
            <w:proofErr w:type="spellStart"/>
            <w:r w:rsidRPr="00643F43">
              <w:rPr>
                <w:color w:val="000000"/>
                <w:sz w:val="20"/>
                <w:szCs w:val="20"/>
              </w:rPr>
              <w:t>Obe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ix/t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Malting/feed</w:t>
            </w:r>
          </w:p>
        </w:tc>
      </w:tr>
      <w:tr w:rsidR="00D300B7" w:rsidRPr="00643F43" w:rsidTr="004D69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sz w:val="20"/>
                <w:szCs w:val="20"/>
              </w:rPr>
            </w:pPr>
            <w:r w:rsidRPr="00643F43">
              <w:rPr>
                <w:sz w:val="20"/>
                <w:szCs w:val="20"/>
              </w:rPr>
              <w:t>Utah State University (U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sz w:val="20"/>
                <w:szCs w:val="20"/>
              </w:rPr>
            </w:pPr>
            <w:r w:rsidRPr="00643F43">
              <w:rPr>
                <w:sz w:val="20"/>
                <w:szCs w:val="20"/>
              </w:rPr>
              <w:t>Logan, 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David H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ix/t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Feed</w:t>
            </w:r>
          </w:p>
        </w:tc>
      </w:tr>
      <w:tr w:rsidR="00D300B7" w:rsidRPr="00643F43" w:rsidTr="004D69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Busch Agricultural Resources Inc. (B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Ft. Collins, 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Blake Coo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ix/t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Malting</w:t>
            </w:r>
          </w:p>
        </w:tc>
      </w:tr>
      <w:tr w:rsidR="00D300B7" w:rsidRPr="00643F43" w:rsidTr="004D69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sz w:val="20"/>
                <w:szCs w:val="20"/>
              </w:rPr>
            </w:pPr>
            <w:r w:rsidRPr="00643F43">
              <w:rPr>
                <w:sz w:val="20"/>
                <w:szCs w:val="20"/>
              </w:rPr>
              <w:t>North Dakota State University (N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Fargo, 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Richard Hors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Malting</w:t>
            </w:r>
          </w:p>
        </w:tc>
      </w:tr>
      <w:tr w:rsidR="00D300B7" w:rsidRPr="00643F43" w:rsidTr="004D69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Washington State University (W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Pullman, 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 xml:space="preserve">Steve </w:t>
            </w:r>
            <w:proofErr w:type="spellStart"/>
            <w:r w:rsidRPr="00643F43">
              <w:rPr>
                <w:color w:val="000000"/>
                <w:sz w:val="20"/>
                <w:szCs w:val="20"/>
              </w:rPr>
              <w:t>Ull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ix/t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Malting/feed/food</w:t>
            </w:r>
          </w:p>
        </w:tc>
      </w:tr>
      <w:tr w:rsidR="00D300B7" w:rsidRPr="00643F43" w:rsidTr="004D69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sz w:val="20"/>
                <w:szCs w:val="20"/>
              </w:rPr>
            </w:pPr>
            <w:r w:rsidRPr="00643F43">
              <w:rPr>
                <w:sz w:val="20"/>
                <w:szCs w:val="20"/>
              </w:rPr>
              <w:t>Montana State University (M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Bozeman,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Tom Bl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Malting/feed/food</w:t>
            </w:r>
          </w:p>
        </w:tc>
      </w:tr>
      <w:tr w:rsidR="00D300B7" w:rsidRPr="00643F43" w:rsidTr="004D69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Oregon State University (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Corvallis,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Patrick Ha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Winter/facul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ix/t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Malting/feed/food</w:t>
            </w:r>
          </w:p>
        </w:tc>
      </w:tr>
      <w:tr w:rsidR="00D300B7" w:rsidRPr="00643F43" w:rsidTr="004D690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Virginia Polytechnic Inst. &amp; State Univ. (V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sz w:val="20"/>
                <w:szCs w:val="20"/>
              </w:rPr>
            </w:pPr>
            <w:r w:rsidRPr="00643F43">
              <w:rPr>
                <w:sz w:val="20"/>
                <w:szCs w:val="20"/>
              </w:rPr>
              <w:t>Blacksburg, 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Carl Griff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S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9" w:rsidRDefault="00F6777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3B3D89" w:rsidRPr="00643F43" w:rsidRDefault="003B3D89" w:rsidP="004D69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43F43">
              <w:rPr>
                <w:color w:val="000000"/>
                <w:sz w:val="20"/>
                <w:szCs w:val="20"/>
              </w:rPr>
              <w:t>Feed</w:t>
            </w:r>
          </w:p>
        </w:tc>
      </w:tr>
    </w:tbl>
    <w:p w:rsidR="00A928BE" w:rsidRDefault="00A928BE" w:rsidP="00916A06">
      <w:pPr>
        <w:spacing w:line="240" w:lineRule="auto"/>
      </w:pPr>
    </w:p>
    <w:sectPr w:rsidR="00A928BE" w:rsidSect="00F677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3D1"/>
    <w:rsid w:val="0003253A"/>
    <w:rsid w:val="00084528"/>
    <w:rsid w:val="000A1668"/>
    <w:rsid w:val="001042E7"/>
    <w:rsid w:val="00110BD5"/>
    <w:rsid w:val="001479BB"/>
    <w:rsid w:val="00235D6A"/>
    <w:rsid w:val="002463B9"/>
    <w:rsid w:val="00273AB8"/>
    <w:rsid w:val="003A7D61"/>
    <w:rsid w:val="003B3D89"/>
    <w:rsid w:val="00465B34"/>
    <w:rsid w:val="004C53D1"/>
    <w:rsid w:val="006339AD"/>
    <w:rsid w:val="006D61C6"/>
    <w:rsid w:val="00782D8E"/>
    <w:rsid w:val="00784D39"/>
    <w:rsid w:val="008609A5"/>
    <w:rsid w:val="00884288"/>
    <w:rsid w:val="00916A06"/>
    <w:rsid w:val="009938B0"/>
    <w:rsid w:val="00A11C8F"/>
    <w:rsid w:val="00A1739C"/>
    <w:rsid w:val="00A928BE"/>
    <w:rsid w:val="00B5441D"/>
    <w:rsid w:val="00D300B7"/>
    <w:rsid w:val="00E71427"/>
    <w:rsid w:val="00EA6ACB"/>
    <w:rsid w:val="00F6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D89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D89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Macintosh Word</Application>
  <DocSecurity>0</DocSecurity>
  <Lines>8</Lines>
  <Paragraphs>2</Paragraphs>
  <ScaleCrop>false</ScaleCrop>
  <Company>Monsanto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HOU1</dc:creator>
  <cp:keywords/>
  <dc:description/>
  <cp:lastModifiedBy>Brian Steffenson</cp:lastModifiedBy>
  <cp:revision>2</cp:revision>
  <cp:lastPrinted>2013-10-19T14:05:00Z</cp:lastPrinted>
  <dcterms:created xsi:type="dcterms:W3CDTF">2014-02-15T18:09:00Z</dcterms:created>
  <dcterms:modified xsi:type="dcterms:W3CDTF">2014-02-15T18:09:00Z</dcterms:modified>
</cp:coreProperties>
</file>